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300" w:type="dxa"/>
        <w:tblLook w:val="04A0" w:firstRow="1" w:lastRow="0" w:firstColumn="1" w:lastColumn="0" w:noHBand="0" w:noVBand="1"/>
      </w:tblPr>
      <w:tblGrid>
        <w:gridCol w:w="2850"/>
        <w:gridCol w:w="2296"/>
        <w:gridCol w:w="1675"/>
        <w:gridCol w:w="2026"/>
        <w:gridCol w:w="1533"/>
        <w:gridCol w:w="1884"/>
        <w:gridCol w:w="222"/>
      </w:tblGrid>
      <w:tr w:rsidR="00141C83" w:rsidRPr="00141C83" w14:paraId="365D7940" w14:textId="77777777" w:rsidTr="00141C83">
        <w:trPr>
          <w:gridAfter w:val="1"/>
          <w:wAfter w:w="36" w:type="dxa"/>
          <w:trHeight w:val="315"/>
        </w:trPr>
        <w:tc>
          <w:tcPr>
            <w:tcW w:w="122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BFAD05" w14:textId="62631368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upplementary Table 1. </w:t>
            </w:r>
            <w:r w:rsidR="008E6E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nsitivity</w:t>
            </w: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nalysis results with different utility values</w:t>
            </w:r>
          </w:p>
        </w:tc>
      </w:tr>
      <w:tr w:rsidR="00141C83" w:rsidRPr="00141C83" w14:paraId="2F5FDE6C" w14:textId="77777777" w:rsidTr="00141C83">
        <w:trPr>
          <w:gridAfter w:val="1"/>
          <w:wAfter w:w="36" w:type="dxa"/>
          <w:trHeight w:val="315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015D53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660129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cremental costs, US$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474AB9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cremental LYs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0A8A53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cremental QALY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697A4D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ER, US$/LY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85C83F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ER, US$/QALY</w:t>
            </w:r>
          </w:p>
        </w:tc>
      </w:tr>
      <w:tr w:rsidR="00141C83" w:rsidRPr="00141C83" w14:paraId="0D908ACB" w14:textId="77777777" w:rsidTr="00141C83">
        <w:trPr>
          <w:gridAfter w:val="1"/>
          <w:wAfter w:w="36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9E4B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ucanumab vs. SoC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5A8B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1,770.8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624A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518E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6F8F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,237,130.6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898C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,206,985.25</w:t>
            </w:r>
          </w:p>
        </w:tc>
      </w:tr>
      <w:tr w:rsidR="00141C83" w:rsidRPr="00141C83" w14:paraId="4ECD4921" w14:textId="77777777" w:rsidTr="00141C83">
        <w:trPr>
          <w:gridAfter w:val="1"/>
          <w:wAfter w:w="36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336E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canemab</w:t>
            </w:r>
            <w:proofErr w:type="spellEnd"/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s. SoC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112D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1,789.8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BBE6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2426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851F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5,747.8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BC65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72,125.10</w:t>
            </w:r>
          </w:p>
        </w:tc>
      </w:tr>
      <w:tr w:rsidR="00141C83" w:rsidRPr="00141C83" w14:paraId="1218F83F" w14:textId="77777777" w:rsidTr="00141C83">
        <w:trPr>
          <w:gridAfter w:val="1"/>
          <w:wAfter w:w="36" w:type="dxa"/>
          <w:trHeight w:val="315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7B5A0B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canemab</w:t>
            </w:r>
            <w:proofErr w:type="spellEnd"/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s. Aducanumab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3A36C7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,018.9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5467E2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21F8AE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4E122B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9,716.2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1BB5C5" w14:textId="77777777" w:rsidR="00141C83" w:rsidRPr="00141C83" w:rsidRDefault="00141C83" w:rsidP="00141C8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1,248.80</w:t>
            </w:r>
          </w:p>
        </w:tc>
      </w:tr>
      <w:tr w:rsidR="00141C83" w:rsidRPr="00141C83" w14:paraId="6AA61122" w14:textId="77777777" w:rsidTr="00141C83">
        <w:trPr>
          <w:gridAfter w:val="1"/>
          <w:wAfter w:w="36" w:type="dxa"/>
          <w:trHeight w:val="457"/>
        </w:trPr>
        <w:tc>
          <w:tcPr>
            <w:tcW w:w="12264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84CC5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tility values for different health states are as follows: 0.80 for mild cognitive decline (MCI), 0.74 for mild dementia, 0.59 for moderate dementia, and 0.36 for severe dementia.</w:t>
            </w:r>
          </w:p>
        </w:tc>
      </w:tr>
      <w:tr w:rsidR="00141C83" w:rsidRPr="00141C83" w14:paraId="6AFF3F82" w14:textId="77777777" w:rsidTr="00141C83">
        <w:trPr>
          <w:trHeight w:val="300"/>
        </w:trPr>
        <w:tc>
          <w:tcPr>
            <w:tcW w:w="12264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C30F2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ADD3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C83" w:rsidRPr="00141C83" w14:paraId="6028D223" w14:textId="77777777" w:rsidTr="00141C83">
        <w:trPr>
          <w:trHeight w:val="300"/>
        </w:trPr>
        <w:tc>
          <w:tcPr>
            <w:tcW w:w="1226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4571" w14:textId="77777777" w:rsid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Y: Life year; QALY: Quality-adjusted life year; ICER: Incremental cost-effectiveness ratio; SoC: standard of care</w:t>
            </w:r>
          </w:p>
          <w:p w14:paraId="5D343F7B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38744932" w14:textId="77777777" w:rsidR="00141C83" w:rsidRPr="00141C83" w:rsidRDefault="00141C83" w:rsidP="00141C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C4BA61" w14:textId="77777777" w:rsidR="00055A33" w:rsidRDefault="00055A33">
      <w:pPr>
        <w:widowControl/>
        <w:spacing w:after="160" w:line="278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  <w:sectPr w:rsidR="00055A33" w:rsidSect="00055A33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780" w:type="dxa"/>
        <w:tblLook w:val="04A0" w:firstRow="1" w:lastRow="0" w:firstColumn="1" w:lastColumn="0" w:noHBand="0" w:noVBand="1"/>
      </w:tblPr>
      <w:tblGrid>
        <w:gridCol w:w="271"/>
        <w:gridCol w:w="2947"/>
        <w:gridCol w:w="2374"/>
        <w:gridCol w:w="1732"/>
        <w:gridCol w:w="2095"/>
        <w:gridCol w:w="1585"/>
        <w:gridCol w:w="1949"/>
      </w:tblGrid>
      <w:tr w:rsidR="00C02205" w:rsidRPr="00C02205" w14:paraId="00FE49BC" w14:textId="77777777" w:rsidTr="00C02205">
        <w:trPr>
          <w:trHeight w:val="315"/>
        </w:trPr>
        <w:tc>
          <w:tcPr>
            <w:tcW w:w="127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84290" w14:textId="6C3BDE63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Supplementary Table 2</w:t>
            </w:r>
            <w:r w:rsidR="00EB32FF"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="00EB32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nsitivity</w:t>
            </w:r>
            <w:r w:rsidR="00EB32FF" w:rsidRPr="00141C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alysis results with different hazard ratios for disease progression</w:t>
            </w:r>
          </w:p>
        </w:tc>
      </w:tr>
      <w:tr w:rsidR="00C02205" w:rsidRPr="00C02205" w14:paraId="4643B7CB" w14:textId="77777777" w:rsidTr="00C02205">
        <w:trPr>
          <w:trHeight w:val="315"/>
        </w:trPr>
        <w:tc>
          <w:tcPr>
            <w:tcW w:w="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5F6659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E62EE4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A19582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cremental costs, US$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F143F1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cremental LYs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C8325D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cremental QALY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41145E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ER, US$/LY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B73A48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ER, US$/QALY</w:t>
            </w:r>
          </w:p>
        </w:tc>
      </w:tr>
      <w:tr w:rsidR="00C02205" w:rsidRPr="00C02205" w14:paraId="62A0197B" w14:textId="77777777" w:rsidTr="00C02205">
        <w:trPr>
          <w:trHeight w:val="300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C635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R = 0.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6A278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8672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ADBE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FBD5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01DB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2205" w:rsidRPr="00C02205" w14:paraId="774516AD" w14:textId="77777777" w:rsidTr="00C02205">
        <w:trPr>
          <w:trHeight w:val="300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653E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C207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ucanumab vs. SoC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83D2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6,928.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041A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3A2D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BD4C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7,086.7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4C422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5,225.93</w:t>
            </w:r>
          </w:p>
        </w:tc>
      </w:tr>
      <w:tr w:rsidR="00C02205" w:rsidRPr="00C02205" w14:paraId="46C3F11D" w14:textId="77777777" w:rsidTr="00C02205">
        <w:trPr>
          <w:trHeight w:val="300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F23F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170E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canemab</w:t>
            </w:r>
            <w:proofErr w:type="spellEnd"/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s. SoC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E4874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9,127.9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E7835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82EF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0A6D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5,313.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EDE54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6,285.75</w:t>
            </w:r>
          </w:p>
        </w:tc>
      </w:tr>
      <w:tr w:rsidR="00C02205" w:rsidRPr="00C02205" w14:paraId="6FE951C3" w14:textId="77777777" w:rsidTr="00C02205">
        <w:trPr>
          <w:trHeight w:val="300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D301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CC122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canemab</w:t>
            </w:r>
            <w:proofErr w:type="spellEnd"/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s. Aducanumab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9DAD1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,199.4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56DF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85C7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D1D4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5,254.5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5DC5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5,830.39</w:t>
            </w:r>
          </w:p>
        </w:tc>
      </w:tr>
      <w:tr w:rsidR="00C02205" w:rsidRPr="00C02205" w14:paraId="74D0768C" w14:textId="77777777" w:rsidTr="00C02205">
        <w:trPr>
          <w:trHeight w:val="300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A823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R = 1.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421F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7F51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4163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2937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E9F1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2205" w:rsidRPr="00C02205" w14:paraId="182F327A" w14:textId="77777777" w:rsidTr="00C02205">
        <w:trPr>
          <w:trHeight w:val="300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DB4E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A48AE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ucanumab vs. SoC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3131A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6,331.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A8C1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5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EBED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A795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41,283.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D9B8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43,957.77</w:t>
            </w:r>
          </w:p>
        </w:tc>
      </w:tr>
      <w:tr w:rsidR="00C02205" w:rsidRPr="00C02205" w14:paraId="385B8286" w14:textId="77777777" w:rsidTr="00C02205">
        <w:trPr>
          <w:trHeight w:val="300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227F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85A79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canemab</w:t>
            </w:r>
            <w:proofErr w:type="spellEnd"/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s. SoC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A2DB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0,455.8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8FAA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33A03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42FA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458,258.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725F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5,169,324.62</w:t>
            </w:r>
          </w:p>
        </w:tc>
      </w:tr>
      <w:tr w:rsidR="00C02205" w:rsidRPr="00C02205" w14:paraId="5BB27529" w14:textId="77777777" w:rsidTr="00C02205">
        <w:trPr>
          <w:trHeight w:val="315"/>
        </w:trPr>
        <w:tc>
          <w:tcPr>
            <w:tcW w:w="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AB2A9E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8EC45E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canemab</w:t>
            </w:r>
            <w:proofErr w:type="spellEnd"/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s. Aducanumab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10233D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,124.3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24B3E0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15749E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277583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4,038.2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4118F" w14:textId="77777777" w:rsidR="00C02205" w:rsidRPr="00C02205" w:rsidRDefault="00C02205" w:rsidP="00C0220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7,056.55</w:t>
            </w:r>
          </w:p>
        </w:tc>
      </w:tr>
      <w:tr w:rsidR="00C02205" w:rsidRPr="00C02205" w14:paraId="514172EE" w14:textId="77777777" w:rsidTr="00C02205">
        <w:trPr>
          <w:trHeight w:val="300"/>
        </w:trPr>
        <w:tc>
          <w:tcPr>
            <w:tcW w:w="127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9A68" w14:textId="77777777" w:rsidR="00C02205" w:rsidRPr="00C02205" w:rsidRDefault="00C02205" w:rsidP="00C0220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022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Y: Life year; QALY: Quality-adjusted life year; ICER: Incremental cost-effectiveness ratio; HR: hazard ratio; SoC: standard of care</w:t>
            </w:r>
          </w:p>
        </w:tc>
      </w:tr>
    </w:tbl>
    <w:p w14:paraId="64A1BA8B" w14:textId="77777777" w:rsidR="00C02205" w:rsidRDefault="00C02205">
      <w:pPr>
        <w:widowControl/>
        <w:spacing w:after="160" w:line="278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  <w:sectPr w:rsidR="00C02205" w:rsidSect="00C022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BE74EF" w14:textId="0C5A11D3" w:rsidR="00401237" w:rsidRPr="005802E8" w:rsidRDefault="00734285" w:rsidP="005802E8">
      <w:pPr>
        <w:widowControl/>
        <w:spacing w:after="160" w:line="278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/>
          <w:sz w:val="24"/>
          <w:szCs w:val="24"/>
        </w:rPr>
        <w:lastRenderedPageBreak/>
        <w:t xml:space="preserve">Supplementary </w:t>
      </w:r>
      <w:r w:rsidRPr="00804020">
        <w:rPr>
          <w:rFonts w:ascii="Times New Roman" w:eastAsia="Times New Roman Uni" w:hAnsi="Times New Roman" w:cs="Times New Roman"/>
          <w:sz w:val="24"/>
          <w:szCs w:val="24"/>
        </w:rPr>
        <w:t xml:space="preserve">Fig. </w:t>
      </w:r>
      <w:r>
        <w:rPr>
          <w:rFonts w:ascii="Times New Roman" w:eastAsia="Times New Roman Uni" w:hAnsi="Times New Roman" w:cs="Times New Roman"/>
          <w:sz w:val="24"/>
          <w:szCs w:val="24"/>
        </w:rPr>
        <w:t>1</w:t>
      </w:r>
      <w:r w:rsidRPr="00804020">
        <w:rPr>
          <w:rFonts w:ascii="Times New Roman" w:eastAsia="Times New Roman Uni" w:hAnsi="Times New Roman" w:cs="Times New Roman"/>
          <w:sz w:val="24"/>
          <w:szCs w:val="24"/>
        </w:rPr>
        <w:t>.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Tornado diagram of the result of o</w:t>
      </w:r>
      <w:r w:rsidRPr="00804020">
        <w:rPr>
          <w:rFonts w:ascii="Times New Roman" w:eastAsia="Times New Roman Uni" w:hAnsi="Times New Roman" w:cs="Times New Roman"/>
          <w:sz w:val="24"/>
          <w:szCs w:val="24"/>
        </w:rPr>
        <w:t>ne-way sensitivity analys</w:t>
      </w:r>
      <w:r>
        <w:rPr>
          <w:rFonts w:ascii="Times New Roman" w:eastAsia="Times New Roman Uni" w:hAnsi="Times New Roman" w:cs="Times New Roman"/>
          <w:sz w:val="24"/>
          <w:szCs w:val="24"/>
        </w:rPr>
        <w:t>i</w:t>
      </w:r>
      <w:r w:rsidRPr="00804020">
        <w:rPr>
          <w:rFonts w:ascii="Times New Roman" w:eastAsia="Times New Roman Uni" w:hAnsi="Times New Roman" w:cs="Times New Roman"/>
          <w:sz w:val="24"/>
          <w:szCs w:val="24"/>
        </w:rPr>
        <w:t xml:space="preserve">s </w:t>
      </w:r>
      <w:bookmarkStart w:id="0" w:name="_Hlk131427120"/>
      <w:r>
        <w:rPr>
          <w:rFonts w:ascii="Times New Roman" w:eastAsia="Times New Roman Uni" w:hAnsi="Times New Roman" w:cs="Times New Roman"/>
          <w:sz w:val="24"/>
          <w:szCs w:val="24"/>
        </w:rPr>
        <w:t xml:space="preserve">(aducanumab vs. </w:t>
      </w:r>
      <w:r w:rsidR="00CF43C3">
        <w:rPr>
          <w:rFonts w:ascii="Times New Roman" w:eastAsia="Times New Roman Uni" w:hAnsi="Times New Roman" w:cs="Times New Roman" w:hint="eastAsia"/>
          <w:sz w:val="24"/>
          <w:szCs w:val="24"/>
        </w:rPr>
        <w:t>SoC</w:t>
      </w:r>
      <w:r>
        <w:rPr>
          <w:rFonts w:ascii="Times New Roman" w:eastAsia="Times New Roman Uni" w:hAnsi="Times New Roman" w:cs="Times New Roman"/>
          <w:sz w:val="24"/>
          <w:szCs w:val="24"/>
        </w:rPr>
        <w:t>)</w:t>
      </w:r>
      <w:bookmarkEnd w:id="0"/>
      <w:r w:rsidR="005802E8">
        <w:rPr>
          <w:noProof/>
          <w14:ligatures w14:val="standardContextual"/>
        </w:rPr>
        <w:drawing>
          <wp:inline distT="0" distB="0" distL="0" distR="0" wp14:anchorId="0308B7A6" wp14:editId="06B89846">
            <wp:extent cx="5943600" cy="3465195"/>
            <wp:effectExtent l="0" t="0" r="0" b="1905"/>
            <wp:docPr id="1970739419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739419" name="Picture 1" descr="A screenshot of a computer scree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127778976"/>
      <w:r w:rsidR="00401237" w:rsidRPr="004455C3">
        <w:rPr>
          <w:rFonts w:ascii="Times New Roman" w:eastAsia="Times New Roman" w:hAnsi="Times New Roman" w:cs="Times New Roman"/>
          <w:color w:val="000000"/>
          <w:kern w:val="0"/>
          <w:szCs w:val="21"/>
        </w:rPr>
        <w:t>MCI: mild cognitive impairment; SoC: standard of care; HR: hazard ratio.</w:t>
      </w:r>
      <w:bookmarkEnd w:id="1"/>
    </w:p>
    <w:p w14:paraId="031B59D2" w14:textId="272FC851" w:rsidR="00F96138" w:rsidRPr="00401237" w:rsidRDefault="00F96138" w:rsidP="00401237">
      <w:pPr>
        <w:widowControl/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>
        <w:br w:type="page"/>
      </w:r>
    </w:p>
    <w:p w14:paraId="4E0F6119" w14:textId="445CB161" w:rsidR="00F96138" w:rsidRDefault="00F96138" w:rsidP="00F96138">
      <w:pPr>
        <w:widowControl/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/>
          <w:sz w:val="24"/>
          <w:szCs w:val="24"/>
        </w:rPr>
        <w:lastRenderedPageBreak/>
        <w:t xml:space="preserve">Supplementary </w:t>
      </w:r>
      <w:r w:rsidRPr="00804020">
        <w:rPr>
          <w:rFonts w:ascii="Times New Roman" w:eastAsia="Times New Roman Uni" w:hAnsi="Times New Roman" w:cs="Times New Roman"/>
          <w:sz w:val="24"/>
          <w:szCs w:val="24"/>
        </w:rPr>
        <w:t xml:space="preserve">Fig. </w:t>
      </w:r>
      <w:r>
        <w:rPr>
          <w:rFonts w:ascii="Times New Roman" w:eastAsia="Times New Roman Uni" w:hAnsi="Times New Roman" w:cs="Times New Roman"/>
          <w:sz w:val="24"/>
          <w:szCs w:val="24"/>
        </w:rPr>
        <w:t>2</w:t>
      </w:r>
      <w:r w:rsidRPr="00804020">
        <w:rPr>
          <w:rFonts w:ascii="Times New Roman" w:eastAsia="Times New Roman Uni" w:hAnsi="Times New Roman" w:cs="Times New Roman"/>
          <w:sz w:val="24"/>
          <w:szCs w:val="24"/>
        </w:rPr>
        <w:t>.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Tornado diagram of the result of o</w:t>
      </w:r>
      <w:r w:rsidRPr="00804020">
        <w:rPr>
          <w:rFonts w:ascii="Times New Roman" w:eastAsia="Times New Roman Uni" w:hAnsi="Times New Roman" w:cs="Times New Roman"/>
          <w:sz w:val="24"/>
          <w:szCs w:val="24"/>
        </w:rPr>
        <w:t>ne-way sensitivity analys</w:t>
      </w:r>
      <w:r>
        <w:rPr>
          <w:rFonts w:ascii="Times New Roman" w:eastAsia="Times New Roman Uni" w:hAnsi="Times New Roman" w:cs="Times New Roman"/>
          <w:sz w:val="24"/>
          <w:szCs w:val="24"/>
        </w:rPr>
        <w:t>i</w:t>
      </w:r>
      <w:r w:rsidRPr="00804020">
        <w:rPr>
          <w:rFonts w:ascii="Times New Roman" w:eastAsia="Times New Roman Uni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 Uni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 Uni" w:hAnsi="Times New Roman" w:cs="Times New Roman"/>
          <w:sz w:val="24"/>
          <w:szCs w:val="24"/>
        </w:rPr>
        <w:t>lecanemab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 xml:space="preserve"> vs. </w:t>
      </w:r>
      <w:r w:rsidR="00CF43C3">
        <w:rPr>
          <w:rFonts w:ascii="Times New Roman" w:eastAsia="Times New Roman Uni" w:hAnsi="Times New Roman" w:cs="Times New Roman" w:hint="eastAsia"/>
          <w:sz w:val="24"/>
          <w:szCs w:val="24"/>
        </w:rPr>
        <w:t>SoC</w:t>
      </w:r>
      <w:r>
        <w:rPr>
          <w:rFonts w:ascii="Times New Roman" w:eastAsia="Times New Roman Uni" w:hAnsi="Times New Roman" w:cs="Times New Roman"/>
          <w:sz w:val="24"/>
          <w:szCs w:val="24"/>
        </w:rPr>
        <w:t>)</w:t>
      </w:r>
    </w:p>
    <w:p w14:paraId="27E4E2C9" w14:textId="49AEAC86" w:rsidR="00401237" w:rsidRPr="008B7CE1" w:rsidRDefault="008B7CE1" w:rsidP="008B7CE1">
      <w:pPr>
        <w:widowControl/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58F259C9" wp14:editId="222BDA42">
            <wp:extent cx="5943600" cy="3094355"/>
            <wp:effectExtent l="0" t="0" r="0" b="0"/>
            <wp:docPr id="1435360106" name="Picture 1" descr="A graph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360106" name="Picture 1" descr="A graph with numbers and tex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1237" w:rsidRPr="004455C3">
        <w:rPr>
          <w:rFonts w:ascii="Times New Roman" w:eastAsia="Times New Roman" w:hAnsi="Times New Roman" w:cs="Times New Roman"/>
          <w:color w:val="000000"/>
          <w:kern w:val="0"/>
          <w:szCs w:val="21"/>
        </w:rPr>
        <w:t>MCI: mild cognitive impairment; SoC: standard of care; HR: hazard ratio.</w:t>
      </w:r>
    </w:p>
    <w:p w14:paraId="571930F1" w14:textId="77777777" w:rsidR="007F5171" w:rsidRDefault="007F5171" w:rsidP="00401237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Cs w:val="21"/>
        </w:rPr>
      </w:pPr>
    </w:p>
    <w:p w14:paraId="6AD27BD1" w14:textId="77777777" w:rsidR="00401237" w:rsidRDefault="00401237" w:rsidP="00F96138">
      <w:pPr>
        <w:widowControl/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7E08AC45" w14:textId="221A1230" w:rsidR="00B35586" w:rsidRDefault="00B35586"/>
    <w:p w14:paraId="36A0B2D2" w14:textId="77777777" w:rsidR="00401237" w:rsidRDefault="00401237">
      <w:pPr>
        <w:rPr>
          <w:rFonts w:hint="eastAsia"/>
        </w:rPr>
      </w:pPr>
    </w:p>
    <w:sectPr w:rsidR="00401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E7529" w14:textId="77777777" w:rsidR="005E578C" w:rsidRDefault="005E578C" w:rsidP="00435D29">
      <w:r>
        <w:separator/>
      </w:r>
    </w:p>
  </w:endnote>
  <w:endnote w:type="continuationSeparator" w:id="0">
    <w:p w14:paraId="42BBF98A" w14:textId="77777777" w:rsidR="005E578C" w:rsidRDefault="005E578C" w:rsidP="00435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0135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9BA7D" w14:textId="15CAED12" w:rsidR="00435D29" w:rsidRDefault="00435D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CCD959" w14:textId="77777777" w:rsidR="00435D29" w:rsidRDefault="00435D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C2A4A" w14:textId="77777777" w:rsidR="005E578C" w:rsidRDefault="005E578C" w:rsidP="00435D29">
      <w:r>
        <w:separator/>
      </w:r>
    </w:p>
  </w:footnote>
  <w:footnote w:type="continuationSeparator" w:id="0">
    <w:p w14:paraId="19AFBF57" w14:textId="77777777" w:rsidR="005E578C" w:rsidRDefault="005E578C" w:rsidP="00435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9A"/>
    <w:rsid w:val="00055A33"/>
    <w:rsid w:val="00141C83"/>
    <w:rsid w:val="002A67F4"/>
    <w:rsid w:val="00401237"/>
    <w:rsid w:val="00435D29"/>
    <w:rsid w:val="004750F1"/>
    <w:rsid w:val="004A0DED"/>
    <w:rsid w:val="004B0947"/>
    <w:rsid w:val="0050119A"/>
    <w:rsid w:val="005802E8"/>
    <w:rsid w:val="005C5BAB"/>
    <w:rsid w:val="005E578C"/>
    <w:rsid w:val="006C1865"/>
    <w:rsid w:val="00734285"/>
    <w:rsid w:val="00763473"/>
    <w:rsid w:val="007F5171"/>
    <w:rsid w:val="008B7CE1"/>
    <w:rsid w:val="008E6E17"/>
    <w:rsid w:val="008F56BE"/>
    <w:rsid w:val="00A275B9"/>
    <w:rsid w:val="00A577BC"/>
    <w:rsid w:val="00AD0E27"/>
    <w:rsid w:val="00B04DA5"/>
    <w:rsid w:val="00B35586"/>
    <w:rsid w:val="00C02205"/>
    <w:rsid w:val="00CF43C3"/>
    <w:rsid w:val="00DF22DD"/>
    <w:rsid w:val="00EB32FF"/>
    <w:rsid w:val="00EB6E5F"/>
    <w:rsid w:val="00F26658"/>
    <w:rsid w:val="00F9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0215A4"/>
  <w15:chartTrackingRefBased/>
  <w15:docId w15:val="{782BDBCC-8023-499F-8A9F-69E23EBD1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28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19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19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19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19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19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19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19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19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19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19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1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19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1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19A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1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19A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1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19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1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5D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D29"/>
    <w:rPr>
      <w:sz w:val="21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5D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D29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35</Words>
  <Characters>1561</Characters>
  <Application>Microsoft Office Word</Application>
  <DocSecurity>0</DocSecurity>
  <Lines>36</Lines>
  <Paragraphs>18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XIANGXIANG</dc:creator>
  <cp:keywords/>
  <dc:description/>
  <cp:lastModifiedBy>JIANG, XIANGXIANG</cp:lastModifiedBy>
  <cp:revision>21</cp:revision>
  <dcterms:created xsi:type="dcterms:W3CDTF">2024-08-29T14:45:00Z</dcterms:created>
  <dcterms:modified xsi:type="dcterms:W3CDTF">2025-12-1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ce08d7-503f-4004-a863-21b400e1ecb4</vt:lpwstr>
  </property>
</Properties>
</file>